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1E806" w14:textId="19FC464A" w:rsidR="00AD356A" w:rsidRPr="00B02071" w:rsidRDefault="001322C3">
      <w:pPr>
        <w:rPr>
          <w:rFonts w:ascii="Arial" w:hAnsi="Arial" w:cs="Arial"/>
        </w:rPr>
      </w:pPr>
      <w:r w:rsidRPr="00B02071">
        <w:rPr>
          <w:rFonts w:ascii="Arial" w:hAnsi="Arial" w:cs="Arial"/>
          <w:b/>
          <w:bCs/>
        </w:rPr>
        <w:t xml:space="preserve">Table </w:t>
      </w:r>
      <w:proofErr w:type="spellStart"/>
      <w:r w:rsidR="00CA04D5">
        <w:rPr>
          <w:rFonts w:ascii="Arial" w:hAnsi="Arial" w:cs="Arial"/>
          <w:b/>
          <w:bCs/>
        </w:rPr>
        <w:t>supl</w:t>
      </w:r>
      <w:proofErr w:type="spellEnd"/>
      <w:r w:rsidR="00CA04D5">
        <w:rPr>
          <w:rFonts w:ascii="Arial" w:hAnsi="Arial" w:cs="Arial"/>
          <w:b/>
          <w:bCs/>
        </w:rPr>
        <w:t>. 1</w:t>
      </w:r>
      <w:r w:rsidR="00B02071">
        <w:rPr>
          <w:rFonts w:ascii="Arial" w:hAnsi="Arial" w:cs="Arial"/>
        </w:rPr>
        <w:t>. Specific symptoms reported in each patient published.</w:t>
      </w:r>
      <w:r w:rsidR="00CD7A9B">
        <w:rPr>
          <w:rFonts w:ascii="Arial" w:hAnsi="Arial" w:cs="Arial"/>
        </w:rPr>
        <w:t xml:space="preserve"> (+): symptom reported and present. (-): Symptom reported and absent. NR: symptom not reported.</w:t>
      </w:r>
      <w:r w:rsidR="00B02071">
        <w:rPr>
          <w:rFonts w:ascii="Arial" w:hAnsi="Arial" w:cs="Arial"/>
        </w:rPr>
        <w:t xml:space="preserve"> DD: Developmental delay. ID: Intellectual disability. HL: Hearing loss. AK: Angiokeratoma. RI: Recurrent infections.</w:t>
      </w:r>
      <w:r w:rsidR="005F0A70">
        <w:rPr>
          <w:rFonts w:ascii="Arial" w:hAnsi="Arial" w:cs="Arial"/>
        </w:rPr>
        <w:t xml:space="preserve"> FD: Facial dysmorphism. SD: Skeletal dysplasia. BA: Behavioral abnormalities. OM: Organomegaly. </w:t>
      </w:r>
      <w:r w:rsidR="004C735D">
        <w:rPr>
          <w:rFonts w:ascii="Arial" w:hAnsi="Arial" w:cs="Arial"/>
        </w:rPr>
        <w:t xml:space="preserve">SZ: Seizures. </w:t>
      </w:r>
      <w:r w:rsidR="005F0A70">
        <w:rPr>
          <w:rFonts w:ascii="Arial" w:hAnsi="Arial" w:cs="Arial"/>
        </w:rPr>
        <w:t>AT: Ataxia.</w:t>
      </w:r>
    </w:p>
    <w:tbl>
      <w:tblPr>
        <w:tblStyle w:val="TableGrid"/>
        <w:tblW w:w="1491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69"/>
        <w:gridCol w:w="1403"/>
        <w:gridCol w:w="993"/>
        <w:gridCol w:w="1134"/>
        <w:gridCol w:w="1701"/>
        <w:gridCol w:w="837"/>
        <w:gridCol w:w="838"/>
        <w:gridCol w:w="837"/>
        <w:gridCol w:w="838"/>
        <w:gridCol w:w="837"/>
        <w:gridCol w:w="838"/>
        <w:gridCol w:w="837"/>
        <w:gridCol w:w="838"/>
        <w:gridCol w:w="837"/>
        <w:gridCol w:w="838"/>
        <w:gridCol w:w="838"/>
      </w:tblGrid>
      <w:tr w:rsidR="001322C3" w:rsidRPr="00E70ED0" w14:paraId="58FECED9" w14:textId="77777777" w:rsidTr="00432586">
        <w:trPr>
          <w:trHeight w:val="405"/>
        </w:trPr>
        <w:tc>
          <w:tcPr>
            <w:tcW w:w="469" w:type="dxa"/>
            <w:noWrap/>
            <w:vAlign w:val="center"/>
            <w:hideMark/>
          </w:tcPr>
          <w:p w14:paraId="55A84665" w14:textId="0621AB28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center"/>
            <w:hideMark/>
          </w:tcPr>
          <w:p w14:paraId="33A169EF" w14:textId="7777777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Author and year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269B61D" w14:textId="7777777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Age of diagnosi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C7C4A88" w14:textId="7777777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Age of symptoms onset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7440EA3" w14:textId="7777777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First symptom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14:paraId="58F244C7" w14:textId="7777777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DD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61455DA8" w14:textId="7777777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14:paraId="3D26EE4B" w14:textId="66658E6D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HL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19907B2E" w14:textId="53A309B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AK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14:paraId="56D25592" w14:textId="66F88E43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RI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5E29B547" w14:textId="34B6B2F3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FD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14:paraId="011C4C93" w14:textId="74AAC30B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35B24678" w14:textId="3EF329FF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14:paraId="134643BD" w14:textId="2D4FC906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OM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09A155F2" w14:textId="27CE3B07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SZ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0D6AE5CE" w14:textId="3FE4F4BC" w:rsidR="001322C3" w:rsidRPr="00E70ED0" w:rsidRDefault="001322C3" w:rsidP="00E70E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ED0">
              <w:rPr>
                <w:rFonts w:ascii="Arial" w:hAnsi="Arial" w:cs="Arial"/>
                <w:b/>
                <w:bCs/>
                <w:sz w:val="16"/>
                <w:szCs w:val="16"/>
              </w:rPr>
              <w:t>AT</w:t>
            </w:r>
          </w:p>
        </w:tc>
      </w:tr>
      <w:tr w:rsidR="00752719" w:rsidRPr="00B02071" w14:paraId="32BFF42C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25251D1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03" w:type="dxa"/>
            <w:vMerge w:val="restart"/>
            <w:noWrap/>
            <w:hideMark/>
          </w:tcPr>
          <w:p w14:paraId="4C314A7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Cooper, 1986</w:t>
            </w:r>
          </w:p>
          <w:p w14:paraId="6B19A9D9" w14:textId="1A02BB42" w:rsidR="00752719" w:rsidRPr="00B02071" w:rsidRDefault="00752719" w:rsidP="00913C50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295CB63" w14:textId="174C6F18" w:rsidR="00752719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57A881FC" w14:textId="4B2955C5" w:rsidR="00752719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768F856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Intellectual disability</w:t>
            </w:r>
          </w:p>
        </w:tc>
        <w:tc>
          <w:tcPr>
            <w:tcW w:w="837" w:type="dxa"/>
            <w:noWrap/>
            <w:hideMark/>
          </w:tcPr>
          <w:p w14:paraId="7AFD869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6B22899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2705E54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83A039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4A8FBD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1D3541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534D7AB3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E69138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01FB8A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BFAB90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C981DE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05A24379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0906F9E1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03" w:type="dxa"/>
            <w:vMerge/>
            <w:noWrap/>
            <w:hideMark/>
          </w:tcPr>
          <w:p w14:paraId="6BACE18F" w14:textId="27D25C72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2562D53" w14:textId="2F97E8B8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</w:t>
            </w:r>
            <w:r w:rsidR="00602592">
              <w:rPr>
                <w:rFonts w:ascii="Arial" w:hAnsi="Arial" w:cs="Arial"/>
                <w:sz w:val="16"/>
                <w:szCs w:val="16"/>
              </w:rPr>
              <w:t>5-20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1F15A51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1C6B385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Intellectual disability</w:t>
            </w:r>
          </w:p>
        </w:tc>
        <w:tc>
          <w:tcPr>
            <w:tcW w:w="837" w:type="dxa"/>
            <w:noWrap/>
            <w:hideMark/>
          </w:tcPr>
          <w:p w14:paraId="585CA13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4A2A03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DEA206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9E9B39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59C373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50041F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5F008B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48AEF6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10E3E1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A71013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C49C89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1322C3" w:rsidRPr="00B02071" w14:paraId="3087D4B8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3D0325EA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03" w:type="dxa"/>
            <w:noWrap/>
            <w:hideMark/>
          </w:tcPr>
          <w:p w14:paraId="3CD25B3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Wenger, 1986</w:t>
            </w:r>
          </w:p>
        </w:tc>
        <w:tc>
          <w:tcPr>
            <w:tcW w:w="993" w:type="dxa"/>
            <w:noWrap/>
            <w:hideMark/>
          </w:tcPr>
          <w:p w14:paraId="6D036689" w14:textId="0AE4A6D1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 years</w:t>
            </w:r>
          </w:p>
        </w:tc>
        <w:tc>
          <w:tcPr>
            <w:tcW w:w="1134" w:type="dxa"/>
            <w:noWrap/>
            <w:hideMark/>
          </w:tcPr>
          <w:p w14:paraId="36819021" w14:textId="4CB7188D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 years</w:t>
            </w:r>
          </w:p>
        </w:tc>
        <w:tc>
          <w:tcPr>
            <w:tcW w:w="1701" w:type="dxa"/>
            <w:noWrap/>
            <w:hideMark/>
          </w:tcPr>
          <w:p w14:paraId="23830D4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Speech delay</w:t>
            </w:r>
          </w:p>
        </w:tc>
        <w:tc>
          <w:tcPr>
            <w:tcW w:w="837" w:type="dxa"/>
            <w:noWrap/>
            <w:hideMark/>
          </w:tcPr>
          <w:p w14:paraId="75A1BEC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920AB89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5619F7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D2FFD1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50C1E4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CF3B23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C07AE1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DAE42E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148971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8DA2A8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49E1B3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32853E8E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65F85D59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03" w:type="dxa"/>
            <w:vMerge w:val="restart"/>
            <w:noWrap/>
            <w:hideMark/>
          </w:tcPr>
          <w:p w14:paraId="4F2A8A1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Dorland, 1988</w:t>
            </w:r>
          </w:p>
          <w:p w14:paraId="04221C9E" w14:textId="2E019FAE" w:rsidR="00752719" w:rsidRPr="00B02071" w:rsidRDefault="00752719" w:rsidP="006630E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BB0817D" w14:textId="6D70F33E" w:rsidR="00752719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10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2D6452B5" w14:textId="70205BA8" w:rsidR="00752719" w:rsidRPr="00B02071" w:rsidRDefault="00A64F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 year</w:t>
            </w:r>
          </w:p>
        </w:tc>
        <w:tc>
          <w:tcPr>
            <w:tcW w:w="1701" w:type="dxa"/>
            <w:noWrap/>
            <w:hideMark/>
          </w:tcPr>
          <w:p w14:paraId="7CC5A95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Feeding difficulties and diarrhea</w:t>
            </w:r>
          </w:p>
        </w:tc>
        <w:tc>
          <w:tcPr>
            <w:tcW w:w="837" w:type="dxa"/>
            <w:noWrap/>
            <w:hideMark/>
          </w:tcPr>
          <w:p w14:paraId="45FF5D2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0A5917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ACB269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E94B2C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99BEF3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5E34BFF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8B515F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6175C4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93CADB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7E14B13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190A12F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104D5974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3CBD9E5C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03" w:type="dxa"/>
            <w:vMerge/>
            <w:noWrap/>
            <w:hideMark/>
          </w:tcPr>
          <w:p w14:paraId="517101EB" w14:textId="259E90ED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7636DAF" w14:textId="5B607B9D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6</w:t>
            </w:r>
            <w:r w:rsidR="00602592">
              <w:rPr>
                <w:rFonts w:ascii="Arial" w:hAnsi="Arial" w:cs="Arial"/>
                <w:sz w:val="16"/>
                <w:szCs w:val="16"/>
              </w:rPr>
              <w:t>-10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3C73C03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FA10E1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Feeding difficulties and recurrent infections</w:t>
            </w:r>
          </w:p>
        </w:tc>
        <w:tc>
          <w:tcPr>
            <w:tcW w:w="837" w:type="dxa"/>
            <w:noWrap/>
            <w:hideMark/>
          </w:tcPr>
          <w:p w14:paraId="20A7411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B79891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08D20D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13241C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50136A4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3E11BF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3DFA4AA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60E37B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2A7D366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09D317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97E609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045CABD9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026D78A2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03" w:type="dxa"/>
            <w:vMerge w:val="restart"/>
            <w:noWrap/>
            <w:hideMark/>
          </w:tcPr>
          <w:p w14:paraId="002B918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Kleijer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1990</w:t>
            </w:r>
          </w:p>
          <w:p w14:paraId="3CB988E3" w14:textId="227B48C1" w:rsidR="00752719" w:rsidRPr="00B02071" w:rsidRDefault="00752719" w:rsidP="004144D8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4C5427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0E946D9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 ("early life")</w:t>
            </w:r>
          </w:p>
        </w:tc>
        <w:tc>
          <w:tcPr>
            <w:tcW w:w="1701" w:type="dxa"/>
            <w:noWrap/>
            <w:hideMark/>
          </w:tcPr>
          <w:p w14:paraId="6F3DB5F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Developmental delay</w:t>
            </w:r>
          </w:p>
        </w:tc>
        <w:tc>
          <w:tcPr>
            <w:tcW w:w="837" w:type="dxa"/>
            <w:noWrap/>
            <w:hideMark/>
          </w:tcPr>
          <w:p w14:paraId="2D7B8D3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7E55CC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526454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183C3A6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999BFE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A6336F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B4070D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0236543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79493623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8AEE87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918B82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752719" w:rsidRPr="00B02071" w14:paraId="5BA80156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72395FD9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03" w:type="dxa"/>
            <w:vMerge/>
            <w:noWrap/>
            <w:hideMark/>
          </w:tcPr>
          <w:p w14:paraId="1E1EF4A1" w14:textId="046A6183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49B9470" w14:textId="75F49E7C" w:rsidR="00752719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-30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7F9A5F4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6045474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CCB988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9A8307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457230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DE6FA43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11BC3D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133FCE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27AB4F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87D294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4A5F99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E65CDE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29A11C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1322C3" w:rsidRPr="00B02071" w14:paraId="674E46E5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5748337B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03" w:type="dxa"/>
            <w:noWrap/>
            <w:hideMark/>
          </w:tcPr>
          <w:p w14:paraId="07EBDD7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Wijburg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1992</w:t>
            </w:r>
          </w:p>
        </w:tc>
        <w:tc>
          <w:tcPr>
            <w:tcW w:w="993" w:type="dxa"/>
            <w:noWrap/>
            <w:hideMark/>
          </w:tcPr>
          <w:p w14:paraId="7E9BC14B" w14:textId="5C358DA6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 years</w:t>
            </w:r>
          </w:p>
        </w:tc>
        <w:tc>
          <w:tcPr>
            <w:tcW w:w="1134" w:type="dxa"/>
            <w:noWrap/>
            <w:hideMark/>
          </w:tcPr>
          <w:p w14:paraId="38535AC0" w14:textId="41639218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 years</w:t>
            </w:r>
          </w:p>
        </w:tc>
        <w:tc>
          <w:tcPr>
            <w:tcW w:w="1701" w:type="dxa"/>
            <w:noWrap/>
            <w:hideMark/>
          </w:tcPr>
          <w:p w14:paraId="70CD3F0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Speech delay</w:t>
            </w:r>
          </w:p>
        </w:tc>
        <w:tc>
          <w:tcPr>
            <w:tcW w:w="837" w:type="dxa"/>
            <w:noWrap/>
            <w:hideMark/>
          </w:tcPr>
          <w:p w14:paraId="0CF6FF9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AB882B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37AD90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AE3DC6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28AF12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7520C5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1B0D8D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87AE15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D243D9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25AD7E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219152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3FF3C223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102C071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03" w:type="dxa"/>
            <w:noWrap/>
            <w:hideMark/>
          </w:tcPr>
          <w:p w14:paraId="219D958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Cooper, 1991</w:t>
            </w:r>
          </w:p>
        </w:tc>
        <w:tc>
          <w:tcPr>
            <w:tcW w:w="993" w:type="dxa"/>
            <w:noWrap/>
            <w:hideMark/>
          </w:tcPr>
          <w:p w14:paraId="357F2EA5" w14:textId="771C8F0A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-12 months</w:t>
            </w:r>
          </w:p>
        </w:tc>
        <w:tc>
          <w:tcPr>
            <w:tcW w:w="1134" w:type="dxa"/>
            <w:noWrap/>
            <w:hideMark/>
          </w:tcPr>
          <w:p w14:paraId="6B2D4369" w14:textId="6B6E0BD0" w:rsidR="001322C3" w:rsidRPr="00B02071" w:rsidRDefault="00A64F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 year</w:t>
            </w:r>
          </w:p>
        </w:tc>
        <w:tc>
          <w:tcPr>
            <w:tcW w:w="1701" w:type="dxa"/>
            <w:noWrap/>
            <w:hideMark/>
          </w:tcPr>
          <w:p w14:paraId="427FFA5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Developmental delay</w:t>
            </w:r>
          </w:p>
        </w:tc>
        <w:tc>
          <w:tcPr>
            <w:tcW w:w="837" w:type="dxa"/>
            <w:noWrap/>
            <w:hideMark/>
          </w:tcPr>
          <w:p w14:paraId="42B2FA4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7382B2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70DBEA8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3FC03C5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CD6C72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6A38AF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B18325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5A4F844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37916CE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10AE79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A62EB8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68DD2859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056B95DB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03" w:type="dxa"/>
            <w:noWrap/>
            <w:hideMark/>
          </w:tcPr>
          <w:p w14:paraId="0B609D9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Poenaru, 1992</w:t>
            </w:r>
          </w:p>
        </w:tc>
        <w:tc>
          <w:tcPr>
            <w:tcW w:w="993" w:type="dxa"/>
            <w:noWrap/>
            <w:hideMark/>
          </w:tcPr>
          <w:p w14:paraId="1489A78F" w14:textId="7BB7947C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 years</w:t>
            </w:r>
          </w:p>
        </w:tc>
        <w:tc>
          <w:tcPr>
            <w:tcW w:w="1134" w:type="dxa"/>
            <w:noWrap/>
            <w:hideMark/>
          </w:tcPr>
          <w:p w14:paraId="7FEDD14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61831AD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Speech delay</w:t>
            </w:r>
          </w:p>
        </w:tc>
        <w:tc>
          <w:tcPr>
            <w:tcW w:w="837" w:type="dxa"/>
            <w:noWrap/>
            <w:hideMark/>
          </w:tcPr>
          <w:p w14:paraId="7DAA6A6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DC19EC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7F527B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3014EC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438041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40160B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3E8F49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AFC656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FCBEA4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CE6896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332A47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541E7828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0761CF7A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4E61396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Levade, 1994</w:t>
            </w:r>
          </w:p>
        </w:tc>
        <w:tc>
          <w:tcPr>
            <w:tcW w:w="993" w:type="dxa"/>
            <w:noWrap/>
            <w:hideMark/>
          </w:tcPr>
          <w:p w14:paraId="02E5476C" w14:textId="22063A96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-15 years</w:t>
            </w:r>
          </w:p>
        </w:tc>
        <w:tc>
          <w:tcPr>
            <w:tcW w:w="1134" w:type="dxa"/>
            <w:noWrap/>
            <w:hideMark/>
          </w:tcPr>
          <w:p w14:paraId="30F1A385" w14:textId="416D26A4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6</w:t>
            </w:r>
            <w:r w:rsidR="00602592">
              <w:rPr>
                <w:rFonts w:ascii="Arial" w:hAnsi="Arial" w:cs="Arial"/>
                <w:sz w:val="16"/>
                <w:szCs w:val="16"/>
              </w:rPr>
              <w:t>-10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411B026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Apathy, disinterest. Hand weakness (13 y)</w:t>
            </w:r>
          </w:p>
        </w:tc>
        <w:tc>
          <w:tcPr>
            <w:tcW w:w="837" w:type="dxa"/>
            <w:noWrap/>
            <w:hideMark/>
          </w:tcPr>
          <w:p w14:paraId="443724A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285ACE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D45EC89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6E90117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7FB104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65ACF61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3768EEC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F9DF54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79D7979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EDF137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EFA51B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76F42B64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2FF46EB9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03" w:type="dxa"/>
            <w:noWrap/>
            <w:hideMark/>
          </w:tcPr>
          <w:p w14:paraId="4F48810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Rodriguez-Serna, 1996</w:t>
            </w:r>
          </w:p>
        </w:tc>
        <w:tc>
          <w:tcPr>
            <w:tcW w:w="993" w:type="dxa"/>
            <w:noWrap/>
            <w:hideMark/>
          </w:tcPr>
          <w:p w14:paraId="2B8AD0DF" w14:textId="527A7FD6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</w:t>
            </w:r>
            <w:r w:rsidR="00602592">
              <w:rPr>
                <w:rFonts w:ascii="Arial" w:hAnsi="Arial" w:cs="Arial"/>
                <w:sz w:val="16"/>
                <w:szCs w:val="16"/>
              </w:rPr>
              <w:t>0-25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077BC100" w14:textId="3756B82B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</w:t>
            </w:r>
            <w:r w:rsidR="00602592">
              <w:rPr>
                <w:rFonts w:ascii="Arial" w:hAnsi="Arial" w:cs="Arial"/>
                <w:sz w:val="16"/>
                <w:szCs w:val="16"/>
              </w:rPr>
              <w:t>1-15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31A7C32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 xml:space="preserve">Angiokeratoma corporis </w:t>
            </w: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diffusum</w:t>
            </w:r>
            <w:proofErr w:type="spellEnd"/>
          </w:p>
        </w:tc>
        <w:tc>
          <w:tcPr>
            <w:tcW w:w="837" w:type="dxa"/>
            <w:noWrap/>
            <w:hideMark/>
          </w:tcPr>
          <w:p w14:paraId="0BF6010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791AE1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AD1D9E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FA0D8C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8A8C85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E1ABC7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52BC518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D8FB7E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D8DE97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3841381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3911B25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415CB91B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10318F78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403" w:type="dxa"/>
            <w:noWrap/>
            <w:hideMark/>
          </w:tcPr>
          <w:p w14:paraId="5859B70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Gourrier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1996</w:t>
            </w:r>
          </w:p>
        </w:tc>
        <w:tc>
          <w:tcPr>
            <w:tcW w:w="993" w:type="dxa"/>
            <w:noWrap/>
            <w:hideMark/>
          </w:tcPr>
          <w:p w14:paraId="04D03A01" w14:textId="559BCBF6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7</w:t>
            </w:r>
            <w:r w:rsidR="00602592">
              <w:rPr>
                <w:rFonts w:ascii="Arial" w:hAnsi="Arial" w:cs="Arial"/>
                <w:sz w:val="16"/>
                <w:szCs w:val="16"/>
              </w:rPr>
              <w:t>-9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noWrap/>
            <w:hideMark/>
          </w:tcPr>
          <w:p w14:paraId="434DE864" w14:textId="719AD9C0" w:rsidR="001322C3" w:rsidRPr="00B02071" w:rsidRDefault="00A64F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 year</w:t>
            </w:r>
          </w:p>
        </w:tc>
        <w:tc>
          <w:tcPr>
            <w:tcW w:w="1701" w:type="dxa"/>
            <w:noWrap/>
            <w:hideMark/>
          </w:tcPr>
          <w:p w14:paraId="1ED92EB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Chronic dysphagia</w:t>
            </w:r>
          </w:p>
        </w:tc>
        <w:tc>
          <w:tcPr>
            <w:tcW w:w="837" w:type="dxa"/>
            <w:noWrap/>
            <w:hideMark/>
          </w:tcPr>
          <w:p w14:paraId="0CE26CB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571657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A4EA74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673295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4B06392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8CACC9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71733F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03066C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BE41CB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92F51D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76323A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378899F0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1D36140E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03" w:type="dxa"/>
            <w:noWrap/>
            <w:hideMark/>
          </w:tcPr>
          <w:p w14:paraId="3EAC2F5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Uchino, 2002; Suzuki, 2004</w:t>
            </w:r>
          </w:p>
        </w:tc>
        <w:tc>
          <w:tcPr>
            <w:tcW w:w="993" w:type="dxa"/>
            <w:noWrap/>
            <w:hideMark/>
          </w:tcPr>
          <w:p w14:paraId="6EA1A0D4" w14:textId="3BFC09E3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5</w:t>
            </w:r>
            <w:r w:rsidR="00602592">
              <w:rPr>
                <w:rFonts w:ascii="Arial" w:hAnsi="Arial" w:cs="Arial"/>
                <w:sz w:val="16"/>
                <w:szCs w:val="16"/>
              </w:rPr>
              <w:t>0-55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49A3DF00" w14:textId="32F09195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1322C3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2EAED1C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aring loss</w:t>
            </w:r>
          </w:p>
        </w:tc>
        <w:tc>
          <w:tcPr>
            <w:tcW w:w="837" w:type="dxa"/>
            <w:noWrap/>
            <w:hideMark/>
          </w:tcPr>
          <w:p w14:paraId="03B188E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CDE74D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D3625C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154989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56F9DE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609328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19E46B2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6AF0095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5A33BB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32362DD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389C64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</w:tr>
      <w:tr w:rsidR="00752719" w:rsidRPr="00B02071" w14:paraId="7B19937E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0E86679A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403" w:type="dxa"/>
            <w:vMerge w:val="restart"/>
            <w:noWrap/>
            <w:hideMark/>
          </w:tcPr>
          <w:p w14:paraId="1C9CAA2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Cherian, 2004</w:t>
            </w:r>
          </w:p>
          <w:p w14:paraId="5541497F" w14:textId="4139A005" w:rsidR="00752719" w:rsidRPr="00B02071" w:rsidRDefault="00752719" w:rsidP="008B6DDC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4AD8313" w14:textId="734D04E0" w:rsidR="00752719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4F8A45FF" w14:textId="14D61D76" w:rsidR="00752719" w:rsidRPr="00B02071" w:rsidRDefault="00A64F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 year</w:t>
            </w:r>
          </w:p>
        </w:tc>
        <w:tc>
          <w:tcPr>
            <w:tcW w:w="1701" w:type="dxa"/>
            <w:noWrap/>
            <w:hideMark/>
          </w:tcPr>
          <w:p w14:paraId="06AC162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Seizures</w:t>
            </w:r>
          </w:p>
        </w:tc>
        <w:tc>
          <w:tcPr>
            <w:tcW w:w="837" w:type="dxa"/>
            <w:noWrap/>
            <w:hideMark/>
          </w:tcPr>
          <w:p w14:paraId="12DB0A8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82F722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F3BE45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7B4B0A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9E9F3F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1F407FB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0870E34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6DCCEDE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9D02E4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28B646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896C53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752719" w:rsidRPr="00B02071" w14:paraId="1BE26BAF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1F3C3CEA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03" w:type="dxa"/>
            <w:vMerge/>
            <w:noWrap/>
            <w:hideMark/>
          </w:tcPr>
          <w:p w14:paraId="64F9A576" w14:textId="209F5C1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84D9282" w14:textId="3CEBBFAD" w:rsidR="00752719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32FA5B9F" w14:textId="0C8865E0" w:rsidR="00752719" w:rsidRPr="00B02071" w:rsidRDefault="00A64F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 year</w:t>
            </w:r>
          </w:p>
        </w:tc>
        <w:tc>
          <w:tcPr>
            <w:tcW w:w="1701" w:type="dxa"/>
            <w:noWrap/>
            <w:hideMark/>
          </w:tcPr>
          <w:p w14:paraId="4999A6C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Seizures</w:t>
            </w:r>
          </w:p>
        </w:tc>
        <w:tc>
          <w:tcPr>
            <w:tcW w:w="837" w:type="dxa"/>
            <w:noWrap/>
            <w:hideMark/>
          </w:tcPr>
          <w:p w14:paraId="26A0B74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EA2F59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CB50F9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9246E1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5A179A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EC5903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7C3AEB9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B6DF1A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3DB704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46E1B1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F124B6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1322C3" w:rsidRPr="00B02071" w14:paraId="2633AF01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5849C8D4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03" w:type="dxa"/>
            <w:noWrap/>
            <w:hideMark/>
          </w:tcPr>
          <w:p w14:paraId="21AA45F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Sedel, 2006</w:t>
            </w:r>
          </w:p>
        </w:tc>
        <w:tc>
          <w:tcPr>
            <w:tcW w:w="993" w:type="dxa"/>
            <w:noWrap/>
            <w:hideMark/>
          </w:tcPr>
          <w:p w14:paraId="1C4A92C9" w14:textId="7E79135B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20</w:t>
            </w:r>
            <w:r w:rsidR="001322C3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73EDE722" w14:textId="20C9DE57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1322C3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08C8F37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aring loss</w:t>
            </w:r>
          </w:p>
        </w:tc>
        <w:tc>
          <w:tcPr>
            <w:tcW w:w="837" w:type="dxa"/>
            <w:noWrap/>
            <w:hideMark/>
          </w:tcPr>
          <w:p w14:paraId="20302C1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3173ED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DD3E1C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489775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8B5367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AF6C9C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18A85FC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E6FA9B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CCEA97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F475DB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FE2431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0B825BD6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27CD8C50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03" w:type="dxa"/>
            <w:noWrap/>
            <w:hideMark/>
          </w:tcPr>
          <w:p w14:paraId="138C8F7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Gort, 2006</w:t>
            </w:r>
          </w:p>
        </w:tc>
        <w:tc>
          <w:tcPr>
            <w:tcW w:w="993" w:type="dxa"/>
            <w:noWrap/>
            <w:hideMark/>
          </w:tcPr>
          <w:p w14:paraId="126876C4" w14:textId="019FA65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</w:t>
            </w:r>
            <w:r w:rsidR="00602592">
              <w:rPr>
                <w:rFonts w:ascii="Arial" w:hAnsi="Arial" w:cs="Arial"/>
                <w:sz w:val="16"/>
                <w:szCs w:val="16"/>
              </w:rPr>
              <w:t>0-25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4CA0E8F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5416023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 xml:space="preserve">Angiokeratoma corporis </w:t>
            </w: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diffusum</w:t>
            </w:r>
            <w:proofErr w:type="spellEnd"/>
          </w:p>
        </w:tc>
        <w:tc>
          <w:tcPr>
            <w:tcW w:w="837" w:type="dxa"/>
            <w:noWrap/>
            <w:hideMark/>
          </w:tcPr>
          <w:p w14:paraId="6B5F60C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50F9A1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029827D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23C829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66B033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526771C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585CC5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58FD240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025B4AF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358220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671E2BC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53736604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2309D02D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403" w:type="dxa"/>
            <w:noWrap/>
            <w:hideMark/>
          </w:tcPr>
          <w:p w14:paraId="4A84010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Molho-Pessach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2007</w:t>
            </w:r>
          </w:p>
        </w:tc>
        <w:tc>
          <w:tcPr>
            <w:tcW w:w="993" w:type="dxa"/>
            <w:noWrap/>
            <w:hideMark/>
          </w:tcPr>
          <w:p w14:paraId="45272EBF" w14:textId="7DE1F0E6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6</w:t>
            </w:r>
            <w:r w:rsidR="00602592">
              <w:rPr>
                <w:rFonts w:ascii="Arial" w:hAnsi="Arial" w:cs="Arial"/>
                <w:sz w:val="16"/>
                <w:szCs w:val="16"/>
              </w:rPr>
              <w:t>-40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0B3935C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Childhood</w:t>
            </w:r>
          </w:p>
        </w:tc>
        <w:tc>
          <w:tcPr>
            <w:tcW w:w="1701" w:type="dxa"/>
            <w:noWrap/>
            <w:hideMark/>
          </w:tcPr>
          <w:p w14:paraId="2CCFAA7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Intellectual disability</w:t>
            </w:r>
          </w:p>
        </w:tc>
        <w:tc>
          <w:tcPr>
            <w:tcW w:w="837" w:type="dxa"/>
            <w:noWrap/>
            <w:hideMark/>
          </w:tcPr>
          <w:p w14:paraId="35CC6FE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EEDB95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0ED642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E2802B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FFCD21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11496C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DE85CE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5640EE3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400C91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D3062C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44984A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1322C3" w:rsidRPr="00B02071" w14:paraId="09C99680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0D1D95C0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403" w:type="dxa"/>
            <w:noWrap/>
            <w:hideMark/>
          </w:tcPr>
          <w:p w14:paraId="4306A89D" w14:textId="102B4E42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Labauge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200</w:t>
            </w:r>
            <w:r w:rsidR="006428C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717F5BE9" w14:textId="14EA58C2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</w:t>
            </w:r>
            <w:r w:rsidR="00602592">
              <w:rPr>
                <w:rFonts w:ascii="Arial" w:hAnsi="Arial" w:cs="Arial"/>
                <w:sz w:val="16"/>
                <w:szCs w:val="16"/>
              </w:rPr>
              <w:t>5-20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3DF5E16C" w14:textId="7F37292E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1322C3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1CD5B5BE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Intellectual disability</w:t>
            </w:r>
          </w:p>
        </w:tc>
        <w:tc>
          <w:tcPr>
            <w:tcW w:w="837" w:type="dxa"/>
            <w:noWrap/>
            <w:hideMark/>
          </w:tcPr>
          <w:p w14:paraId="4DA9F4C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C1FECA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FC5A5C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C7542C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598F4EF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9D62E6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58C008B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A1BAE7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300345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9E3C64A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23AEE0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</w:tr>
      <w:tr w:rsidR="001322C3" w:rsidRPr="00B02071" w14:paraId="11C3732B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159F62D3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403" w:type="dxa"/>
            <w:noWrap/>
            <w:hideMark/>
          </w:tcPr>
          <w:p w14:paraId="1E9F069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Broomfield, 2013</w:t>
            </w:r>
          </w:p>
        </w:tc>
        <w:tc>
          <w:tcPr>
            <w:tcW w:w="993" w:type="dxa"/>
            <w:noWrap/>
            <w:hideMark/>
          </w:tcPr>
          <w:p w14:paraId="55CC3202" w14:textId="79D1E412" w:rsidR="001322C3" w:rsidRPr="00B02071" w:rsidRDefault="006025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6</w:t>
            </w:r>
            <w:r w:rsidR="001322C3" w:rsidRPr="00B02071">
              <w:rPr>
                <w:rFonts w:ascii="Arial" w:hAnsi="Arial" w:cs="Arial"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noWrap/>
            <w:hideMark/>
          </w:tcPr>
          <w:p w14:paraId="15A7533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At birth</w:t>
            </w:r>
          </w:p>
        </w:tc>
        <w:tc>
          <w:tcPr>
            <w:tcW w:w="1701" w:type="dxa"/>
            <w:noWrap/>
            <w:hideMark/>
          </w:tcPr>
          <w:p w14:paraId="4F2F37D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Seizures and hearing loss</w:t>
            </w:r>
          </w:p>
        </w:tc>
        <w:tc>
          <w:tcPr>
            <w:tcW w:w="837" w:type="dxa"/>
            <w:noWrap/>
            <w:hideMark/>
          </w:tcPr>
          <w:p w14:paraId="617D55E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0550D8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79F4DDF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1F52CF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5CAFBE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72E0C7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CA19C6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EFB085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F7AFBE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5C1E4C5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162AE3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09F94D51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1225E8A7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lastRenderedPageBreak/>
              <w:t>22</w:t>
            </w:r>
          </w:p>
        </w:tc>
        <w:tc>
          <w:tcPr>
            <w:tcW w:w="1403" w:type="dxa"/>
            <w:noWrap/>
            <w:hideMark/>
          </w:tcPr>
          <w:p w14:paraId="535B12B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Blomqvist, 2019</w:t>
            </w:r>
          </w:p>
        </w:tc>
        <w:tc>
          <w:tcPr>
            <w:tcW w:w="993" w:type="dxa"/>
            <w:noWrap/>
            <w:hideMark/>
          </w:tcPr>
          <w:p w14:paraId="67E95A88" w14:textId="1D9BD978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</w:t>
            </w:r>
            <w:r w:rsidR="00387488">
              <w:rPr>
                <w:rFonts w:ascii="Arial" w:hAnsi="Arial" w:cs="Arial"/>
                <w:sz w:val="16"/>
                <w:szCs w:val="16"/>
              </w:rPr>
              <w:t>0-15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7E42F6C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At birth</w:t>
            </w:r>
          </w:p>
        </w:tc>
        <w:tc>
          <w:tcPr>
            <w:tcW w:w="1701" w:type="dxa"/>
            <w:noWrap/>
            <w:hideMark/>
          </w:tcPr>
          <w:p w14:paraId="6A016B2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ypotonia</w:t>
            </w:r>
          </w:p>
        </w:tc>
        <w:tc>
          <w:tcPr>
            <w:tcW w:w="837" w:type="dxa"/>
            <w:noWrap/>
            <w:hideMark/>
          </w:tcPr>
          <w:p w14:paraId="5377DE8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8A0BF7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9DD99E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5655DA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CC68E6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85120B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7B60E18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EB8B1B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E87746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D897DF7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EB251C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490941C5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3C17CB1B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403" w:type="dxa"/>
            <w:noWrap/>
            <w:hideMark/>
          </w:tcPr>
          <w:p w14:paraId="77D7AAD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Schrauen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2019</w:t>
            </w:r>
          </w:p>
        </w:tc>
        <w:tc>
          <w:tcPr>
            <w:tcW w:w="993" w:type="dxa"/>
            <w:noWrap/>
            <w:hideMark/>
          </w:tcPr>
          <w:p w14:paraId="27C2DB3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7961B63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498038B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aring loss</w:t>
            </w:r>
          </w:p>
        </w:tc>
        <w:tc>
          <w:tcPr>
            <w:tcW w:w="837" w:type="dxa"/>
            <w:noWrap/>
            <w:hideMark/>
          </w:tcPr>
          <w:p w14:paraId="46CCC1B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8314C1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64220A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1EB3C8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87EA23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D21421D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FF2266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7B73AE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B5B2D2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3DFC8FF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B2EAF5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04A79A6E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032D000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403" w:type="dxa"/>
            <w:vMerge w:val="restart"/>
            <w:noWrap/>
            <w:hideMark/>
          </w:tcPr>
          <w:p w14:paraId="4CB6170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 xml:space="preserve">Safka </w:t>
            </w: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Brozkova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2020</w:t>
            </w:r>
          </w:p>
          <w:p w14:paraId="009F2AF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53EEB2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9D08A0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204BA61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12F12F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55F6CB4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7E0EB7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AB6D096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226CCA8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065ED3E" w14:textId="42A38F0A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14B5D4A" w14:textId="6EA6D5A3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3468A5F" w14:textId="72EE9561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1437119E" w14:textId="5FCAC171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FAB893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2BC641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057AC8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E829468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128419B3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0DA992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0D33598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5FF0FA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250736B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0CA7F78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388DD8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EE456E" w:rsidRPr="00B02071" w14:paraId="4D976A74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2CDC1048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403" w:type="dxa"/>
            <w:vMerge/>
            <w:noWrap/>
            <w:hideMark/>
          </w:tcPr>
          <w:p w14:paraId="116954FA" w14:textId="16802271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0EDC4DA" w14:textId="788A1C83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CA5A45C" w14:textId="156CB286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499F03A3" w14:textId="460EB11F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45B501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E1D68C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794ACC33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588BC3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29AA1F7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E84FD2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EEFB4F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CFEBA8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345BEF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15BC6E0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8D63AB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EE456E" w:rsidRPr="00B02071" w14:paraId="58D654B3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4DBB43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403" w:type="dxa"/>
            <w:vMerge/>
            <w:noWrap/>
            <w:hideMark/>
          </w:tcPr>
          <w:p w14:paraId="3B9E68AB" w14:textId="1533CCE9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7224029" w14:textId="4C471F15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8044F26" w14:textId="356FC30E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285D07A6" w14:textId="72761ED6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3FB308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681F1A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22167F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69F559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9A24A6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20E44F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8796E6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58C829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A7AB54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089E14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49525C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7E23DD46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317C2CF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403" w:type="dxa"/>
            <w:vMerge/>
            <w:noWrap/>
            <w:hideMark/>
          </w:tcPr>
          <w:p w14:paraId="03D60D0D" w14:textId="5F8CFA00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5BF4EDD" w14:textId="5793DAFB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7415564" w14:textId="40602583" w:rsidR="00EE456E" w:rsidRPr="00B02071" w:rsidRDefault="002514EA" w:rsidP="00EE456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EE456E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0075C6C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aring loss</w:t>
            </w:r>
          </w:p>
        </w:tc>
        <w:tc>
          <w:tcPr>
            <w:tcW w:w="837" w:type="dxa"/>
            <w:noWrap/>
            <w:hideMark/>
          </w:tcPr>
          <w:p w14:paraId="4156A36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3C725E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7A059D1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467EEC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23FC19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2F3EA98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227BB066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E2AF11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070473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E67E70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318167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1E414C6A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0ECD03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403" w:type="dxa"/>
            <w:vMerge/>
            <w:noWrap/>
            <w:hideMark/>
          </w:tcPr>
          <w:p w14:paraId="57FCF60B" w14:textId="7F371798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E77EDF2" w14:textId="09D60B36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79F0309B" w14:textId="0853703D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0E85A665" w14:textId="39D0FD29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384D1C6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014664B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493AD03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060F35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264AFE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BBDE4B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EFAFE0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DEF483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FB2A738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3C5FA9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D2A63B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EE456E" w:rsidRPr="00B02071" w14:paraId="3620FEC9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A1D308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403" w:type="dxa"/>
            <w:vMerge/>
            <w:noWrap/>
            <w:hideMark/>
          </w:tcPr>
          <w:p w14:paraId="5CDCC4AD" w14:textId="46CC2F19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C71FBD0" w14:textId="7B6C7235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BD621AB" w14:textId="61400042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40D6856C" w14:textId="34F670BB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0C9541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6AB66E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898358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24AD13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B48FBE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9F4AD5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AAB26C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2FB1B93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65D9F3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0B2898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C53CE5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EE456E" w:rsidRPr="00B02071" w14:paraId="5A0B04B5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2ADB2AA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403" w:type="dxa"/>
            <w:vMerge/>
            <w:noWrap/>
            <w:hideMark/>
          </w:tcPr>
          <w:p w14:paraId="34FF3283" w14:textId="2B8B8638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D41A521" w14:textId="12CCB4E5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A68BF27" w14:textId="710706B4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F79FEAE" w14:textId="1D09D61C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62C25F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6B8420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5C9D838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B788F5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B20FDB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BB3076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2E30397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B1A2AE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5EDC0F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D1132D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7D7BA1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12AAD3AC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73C0735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03" w:type="dxa"/>
            <w:vMerge/>
            <w:noWrap/>
            <w:hideMark/>
          </w:tcPr>
          <w:p w14:paraId="391687EF" w14:textId="374EFCDA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069AAE0" w14:textId="2481A48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0CD1F0D" w14:textId="4CC7E40A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82D2118" w14:textId="2CCCDFAB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365B7AB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E7FDF5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AA858D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765CFC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7E0052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833053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85C94A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2BEC96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C41DB0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257D38C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FF8B0F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1F7EA84E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3E87275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03" w:type="dxa"/>
            <w:vMerge/>
            <w:noWrap/>
            <w:hideMark/>
          </w:tcPr>
          <w:p w14:paraId="61FCA40B" w14:textId="23F98831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42E34BB" w14:textId="1A7BDE1D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BA9B1A3" w14:textId="07BA792D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6810B3E5" w14:textId="7855AC70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3D257C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177EED6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B66360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B345BF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42B8613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675DF4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302B8D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A7B314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631F658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688124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D318315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0C74C431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590B6C8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403" w:type="dxa"/>
            <w:vMerge/>
            <w:noWrap/>
            <w:hideMark/>
          </w:tcPr>
          <w:p w14:paraId="26509AF1" w14:textId="24D72E00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D54E617" w14:textId="59A0BE14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D0BF8B1" w14:textId="5A19434B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0F506D5A" w14:textId="70132F05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B7FE16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13F5E4E3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5B5A971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D63BAF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3607FBC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B53ED84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DCBDF6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6147702D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CA759C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B2CACB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BEADED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589977D4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7697419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403" w:type="dxa"/>
            <w:vMerge/>
            <w:noWrap/>
            <w:hideMark/>
          </w:tcPr>
          <w:p w14:paraId="23BC7475" w14:textId="60D3DE62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FCC794F" w14:textId="184477D1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2568625" w14:textId="6A9D9019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C6506FE" w14:textId="329FE08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ACA180B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609025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22AB7AC1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7910BF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284D20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C7950F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152332E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26584D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BA6F92A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1FB182C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7F3A1F7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E456E" w:rsidRPr="00B02071" w14:paraId="2579280C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1296E240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403" w:type="dxa"/>
            <w:noWrap/>
            <w:hideMark/>
          </w:tcPr>
          <w:p w14:paraId="417269B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2071">
              <w:rPr>
                <w:rFonts w:ascii="Arial" w:hAnsi="Arial" w:cs="Arial"/>
                <w:sz w:val="16"/>
                <w:szCs w:val="16"/>
              </w:rPr>
              <w:t>Alshoraim</w:t>
            </w:r>
            <w:proofErr w:type="spellEnd"/>
            <w:r w:rsidRPr="00B02071">
              <w:rPr>
                <w:rFonts w:ascii="Arial" w:hAnsi="Arial" w:cs="Arial"/>
                <w:sz w:val="16"/>
                <w:szCs w:val="16"/>
              </w:rPr>
              <w:t>, 2021</w:t>
            </w:r>
          </w:p>
        </w:tc>
        <w:tc>
          <w:tcPr>
            <w:tcW w:w="993" w:type="dxa"/>
            <w:noWrap/>
            <w:hideMark/>
          </w:tcPr>
          <w:p w14:paraId="5D4F9C93" w14:textId="66E0E302" w:rsidR="00EE456E" w:rsidRPr="00B02071" w:rsidRDefault="00387488" w:rsidP="00EE456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</w:t>
            </w:r>
            <w:r w:rsidR="00EE456E" w:rsidRPr="00B02071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134" w:type="dxa"/>
            <w:noWrap/>
            <w:hideMark/>
          </w:tcPr>
          <w:p w14:paraId="5236AB96" w14:textId="625FB9CA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166180D2" w14:textId="4684FA1C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3597BE46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96B4FE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4E648C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51821883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6F331DC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ACC775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10B7489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3F82987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020E2C2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58A7DCCE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ACEAABF" w14:textId="77777777" w:rsidR="00EE456E" w:rsidRPr="00B02071" w:rsidRDefault="00EE456E" w:rsidP="00EE456E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752719" w:rsidRPr="00B02071" w14:paraId="4E6EFFE5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340212DA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403" w:type="dxa"/>
            <w:vMerge w:val="restart"/>
            <w:noWrap/>
            <w:hideMark/>
          </w:tcPr>
          <w:p w14:paraId="0082069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Gowda, 2021</w:t>
            </w:r>
          </w:p>
          <w:p w14:paraId="4E99FB67" w14:textId="17438D93" w:rsidR="00752719" w:rsidRPr="00B02071" w:rsidRDefault="00752719" w:rsidP="004031C4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44E7FD4" w14:textId="3114624D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-5 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>years</w:t>
            </w:r>
          </w:p>
        </w:tc>
        <w:tc>
          <w:tcPr>
            <w:tcW w:w="1134" w:type="dxa"/>
            <w:noWrap/>
            <w:hideMark/>
          </w:tcPr>
          <w:p w14:paraId="528AA09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Late infancy</w:t>
            </w:r>
          </w:p>
        </w:tc>
        <w:tc>
          <w:tcPr>
            <w:tcW w:w="1701" w:type="dxa"/>
            <w:noWrap/>
            <w:hideMark/>
          </w:tcPr>
          <w:p w14:paraId="2B3F79A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Developmental delay</w:t>
            </w:r>
          </w:p>
        </w:tc>
        <w:tc>
          <w:tcPr>
            <w:tcW w:w="837" w:type="dxa"/>
            <w:noWrap/>
            <w:hideMark/>
          </w:tcPr>
          <w:p w14:paraId="3D2AC95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D7C02D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98627A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AAC364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3BABA20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274BF9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13E6C8C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7B1CB6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AD5A02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06D378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48F7331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3002E410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135BE38A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403" w:type="dxa"/>
            <w:vMerge/>
            <w:noWrap/>
            <w:hideMark/>
          </w:tcPr>
          <w:p w14:paraId="4734D576" w14:textId="71E886A3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0EDEFC6" w14:textId="47B976EE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</w:t>
            </w:r>
            <w:r w:rsidR="00387488">
              <w:rPr>
                <w:rFonts w:ascii="Arial" w:hAnsi="Arial" w:cs="Arial"/>
                <w:sz w:val="16"/>
                <w:szCs w:val="16"/>
              </w:rPr>
              <w:t>-5 years</w:t>
            </w:r>
          </w:p>
        </w:tc>
        <w:tc>
          <w:tcPr>
            <w:tcW w:w="1134" w:type="dxa"/>
            <w:noWrap/>
            <w:hideMark/>
          </w:tcPr>
          <w:p w14:paraId="53146BF3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517E2E2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Developmental delay</w:t>
            </w:r>
          </w:p>
        </w:tc>
        <w:tc>
          <w:tcPr>
            <w:tcW w:w="837" w:type="dxa"/>
            <w:noWrap/>
            <w:hideMark/>
          </w:tcPr>
          <w:p w14:paraId="70BC948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0D9C135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379F68F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98BB76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0008EB0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712D2CF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6D227C6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F0C964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0ECECB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C411B2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8BC047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1322C3" w:rsidRPr="00B02071" w14:paraId="4946A467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79F411D0" w14:textId="77777777" w:rsidR="001322C3" w:rsidRPr="00B02071" w:rsidRDefault="001322C3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403" w:type="dxa"/>
            <w:noWrap/>
            <w:hideMark/>
          </w:tcPr>
          <w:p w14:paraId="235C528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, 2022</w:t>
            </w:r>
          </w:p>
        </w:tc>
        <w:tc>
          <w:tcPr>
            <w:tcW w:w="993" w:type="dxa"/>
            <w:noWrap/>
            <w:hideMark/>
          </w:tcPr>
          <w:p w14:paraId="27D623B7" w14:textId="43DB9455" w:rsidR="001322C3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</w:t>
            </w:r>
            <w:r w:rsidR="001322C3" w:rsidRPr="00B02071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134" w:type="dxa"/>
            <w:noWrap/>
            <w:hideMark/>
          </w:tcPr>
          <w:p w14:paraId="5D24D8D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Infancy</w:t>
            </w:r>
          </w:p>
        </w:tc>
        <w:tc>
          <w:tcPr>
            <w:tcW w:w="1701" w:type="dxa"/>
            <w:noWrap/>
            <w:hideMark/>
          </w:tcPr>
          <w:p w14:paraId="699F2371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Recurrent infections</w:t>
            </w:r>
          </w:p>
        </w:tc>
        <w:tc>
          <w:tcPr>
            <w:tcW w:w="837" w:type="dxa"/>
            <w:noWrap/>
            <w:hideMark/>
          </w:tcPr>
          <w:p w14:paraId="191F8B82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A37AB74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74B967F0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07D56A7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7" w:type="dxa"/>
            <w:noWrap/>
            <w:hideMark/>
          </w:tcPr>
          <w:p w14:paraId="2162DA1C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8562D73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4D1A8758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DC70A65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27E68CD9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2B63799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38" w:type="dxa"/>
            <w:noWrap/>
            <w:hideMark/>
          </w:tcPr>
          <w:p w14:paraId="337FCF76" w14:textId="77777777" w:rsidR="001322C3" w:rsidRPr="00B02071" w:rsidRDefault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488603CA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361DE8A6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403" w:type="dxa"/>
            <w:vMerge w:val="restart"/>
            <w:noWrap/>
            <w:hideMark/>
          </w:tcPr>
          <w:p w14:paraId="3472EAF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This publication</w:t>
            </w:r>
          </w:p>
        </w:tc>
        <w:tc>
          <w:tcPr>
            <w:tcW w:w="993" w:type="dxa"/>
            <w:noWrap/>
            <w:hideMark/>
          </w:tcPr>
          <w:p w14:paraId="37ADDF13" w14:textId="2D12D818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10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2453BCB6" w14:textId="5296AC4C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701" w:type="dxa"/>
            <w:noWrap/>
            <w:hideMark/>
          </w:tcPr>
          <w:p w14:paraId="3B7B5FA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aring loss</w:t>
            </w:r>
          </w:p>
        </w:tc>
        <w:tc>
          <w:tcPr>
            <w:tcW w:w="837" w:type="dxa"/>
            <w:noWrap/>
            <w:hideMark/>
          </w:tcPr>
          <w:p w14:paraId="0711FCE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581F5B2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5F95E2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0A9D0C3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45E9F62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3B9589D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72D5DC1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16A2AA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0F3856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951FC3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9449E9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2099C24C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584C47E7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403" w:type="dxa"/>
            <w:vMerge/>
            <w:noWrap/>
            <w:hideMark/>
          </w:tcPr>
          <w:p w14:paraId="016F5BDD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823D2D3" w14:textId="556A8CCC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015BC292" w14:textId="67A2E210" w:rsidR="00752719" w:rsidRPr="00B02071" w:rsidRDefault="001D0B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 years</w:t>
            </w:r>
          </w:p>
        </w:tc>
        <w:tc>
          <w:tcPr>
            <w:tcW w:w="1701" w:type="dxa"/>
            <w:noWrap/>
            <w:hideMark/>
          </w:tcPr>
          <w:p w14:paraId="384418D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Developmental delay</w:t>
            </w:r>
          </w:p>
        </w:tc>
        <w:tc>
          <w:tcPr>
            <w:tcW w:w="837" w:type="dxa"/>
            <w:noWrap/>
            <w:hideMark/>
          </w:tcPr>
          <w:p w14:paraId="2778EDD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54951FB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48DAF43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2D76FE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6DED5BF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5EE0B8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83C994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7D1EA5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B184E3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E7CA34A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E91208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</w:tr>
      <w:tr w:rsidR="00752719" w:rsidRPr="00B02071" w14:paraId="4B4D23E0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5BF9CC6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403" w:type="dxa"/>
            <w:vMerge/>
            <w:noWrap/>
            <w:hideMark/>
          </w:tcPr>
          <w:p w14:paraId="62EE367D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7AD3C17" w14:textId="760046F1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10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7BE720A8" w14:textId="6D966D4D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701" w:type="dxa"/>
            <w:noWrap/>
            <w:hideMark/>
          </w:tcPr>
          <w:p w14:paraId="6CDCD93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Frequent infections</w:t>
            </w:r>
          </w:p>
        </w:tc>
        <w:tc>
          <w:tcPr>
            <w:tcW w:w="837" w:type="dxa"/>
            <w:noWrap/>
            <w:hideMark/>
          </w:tcPr>
          <w:p w14:paraId="6F8633D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0A800B7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D43880C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52C735A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3F63683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63A1160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5D7493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F21673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5F80F8A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1CFF26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51948F6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7320826A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69662595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03" w:type="dxa"/>
            <w:vMerge/>
            <w:noWrap/>
            <w:hideMark/>
          </w:tcPr>
          <w:p w14:paraId="0EBCC3D6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AB1A222" w14:textId="044DF6AC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1</w:t>
            </w:r>
            <w:r w:rsidR="00387488">
              <w:rPr>
                <w:rFonts w:ascii="Arial" w:hAnsi="Arial" w:cs="Arial"/>
                <w:sz w:val="16"/>
                <w:szCs w:val="16"/>
              </w:rPr>
              <w:t>-5</w:t>
            </w:r>
            <w:r w:rsidRPr="00B02071">
              <w:rPr>
                <w:rFonts w:ascii="Arial" w:hAnsi="Arial" w:cs="Arial"/>
                <w:sz w:val="16"/>
                <w:szCs w:val="16"/>
              </w:rPr>
              <w:t xml:space="preserve"> year</w:t>
            </w:r>
            <w:r w:rsidR="0038748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noWrap/>
            <w:hideMark/>
          </w:tcPr>
          <w:p w14:paraId="0BA5F7C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Newborn</w:t>
            </w:r>
          </w:p>
        </w:tc>
        <w:tc>
          <w:tcPr>
            <w:tcW w:w="1701" w:type="dxa"/>
            <w:noWrap/>
            <w:hideMark/>
          </w:tcPr>
          <w:p w14:paraId="79203A4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Failed hearing newborn screening</w:t>
            </w:r>
          </w:p>
        </w:tc>
        <w:tc>
          <w:tcPr>
            <w:tcW w:w="837" w:type="dxa"/>
            <w:noWrap/>
            <w:hideMark/>
          </w:tcPr>
          <w:p w14:paraId="6468A89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E18407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236DAAA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138ED4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FF3E5D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0AC4EDD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FE4A280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13AE31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B26B3F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66D3A11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5FD7C153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1A79BF29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138009D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403" w:type="dxa"/>
            <w:vMerge/>
            <w:noWrap/>
            <w:hideMark/>
          </w:tcPr>
          <w:p w14:paraId="1C7C544A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8BA58C5" w14:textId="62B6D71C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-1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4FEC7F1E" w14:textId="407858F7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3ED57DE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aring loss</w:t>
            </w:r>
          </w:p>
        </w:tc>
        <w:tc>
          <w:tcPr>
            <w:tcW w:w="837" w:type="dxa"/>
            <w:noWrap/>
            <w:hideMark/>
          </w:tcPr>
          <w:p w14:paraId="1F4C2F95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8CA3C1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170642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1FBFC4B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1AE9E34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9C0722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06E93DA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3CF0166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619921B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4AB0878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14C62DD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752719" w:rsidRPr="00B02071" w14:paraId="532670A0" w14:textId="77777777" w:rsidTr="00E70ED0">
        <w:trPr>
          <w:trHeight w:val="405"/>
        </w:trPr>
        <w:tc>
          <w:tcPr>
            <w:tcW w:w="469" w:type="dxa"/>
            <w:noWrap/>
            <w:hideMark/>
          </w:tcPr>
          <w:p w14:paraId="4BA73992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403" w:type="dxa"/>
            <w:vMerge/>
            <w:noWrap/>
            <w:hideMark/>
          </w:tcPr>
          <w:p w14:paraId="69588049" w14:textId="77777777" w:rsidR="00752719" w:rsidRPr="00B02071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33E6017" w14:textId="337F977C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-30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noWrap/>
            <w:hideMark/>
          </w:tcPr>
          <w:p w14:paraId="0AF91798" w14:textId="0C5B62F9" w:rsidR="00752719" w:rsidRPr="00B02071" w:rsidRDefault="0038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5</w:t>
            </w:r>
            <w:r w:rsidR="00752719" w:rsidRPr="00B02071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110ACF68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Hearing loss</w:t>
            </w:r>
          </w:p>
        </w:tc>
        <w:tc>
          <w:tcPr>
            <w:tcW w:w="837" w:type="dxa"/>
            <w:noWrap/>
            <w:hideMark/>
          </w:tcPr>
          <w:p w14:paraId="66C38131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75401D23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7" w:type="dxa"/>
            <w:noWrap/>
            <w:hideMark/>
          </w:tcPr>
          <w:p w14:paraId="37AAB244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  <w:tc>
          <w:tcPr>
            <w:tcW w:w="838" w:type="dxa"/>
            <w:noWrap/>
            <w:hideMark/>
          </w:tcPr>
          <w:p w14:paraId="2A859992" w14:textId="3E8BDA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</w:t>
            </w:r>
            <w:r w:rsidR="00384337">
              <w:rPr>
                <w:rFonts w:ascii="Arial" w:hAnsi="Arial" w:cs="Arial"/>
                <w:sz w:val="16"/>
                <w:szCs w:val="16"/>
              </w:rPr>
              <w:t>+</w:t>
            </w:r>
            <w:r w:rsidRPr="00B0207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37" w:type="dxa"/>
            <w:noWrap/>
            <w:hideMark/>
          </w:tcPr>
          <w:p w14:paraId="626138B9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46CA045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4F169152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2FD1C457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7" w:type="dxa"/>
            <w:noWrap/>
            <w:hideMark/>
          </w:tcPr>
          <w:p w14:paraId="1D66175F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709B6236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  <w:tc>
          <w:tcPr>
            <w:tcW w:w="838" w:type="dxa"/>
            <w:noWrap/>
            <w:hideMark/>
          </w:tcPr>
          <w:p w14:paraId="1413B57E" w14:textId="77777777" w:rsidR="00752719" w:rsidRPr="00B02071" w:rsidRDefault="00752719">
            <w:pPr>
              <w:rPr>
                <w:rFonts w:ascii="Arial" w:hAnsi="Arial" w:cs="Arial"/>
                <w:sz w:val="16"/>
                <w:szCs w:val="16"/>
              </w:rPr>
            </w:pPr>
            <w:r w:rsidRPr="00B02071">
              <w:rPr>
                <w:rFonts w:ascii="Arial" w:hAnsi="Arial" w:cs="Arial"/>
                <w:sz w:val="16"/>
                <w:szCs w:val="16"/>
              </w:rPr>
              <w:t>(+)</w:t>
            </w:r>
          </w:p>
        </w:tc>
      </w:tr>
      <w:tr w:rsidR="00752719" w:rsidRPr="00AD356A" w14:paraId="583DBEE8" w14:textId="77777777" w:rsidTr="00432586">
        <w:trPr>
          <w:trHeight w:val="393"/>
        </w:trPr>
        <w:tc>
          <w:tcPr>
            <w:tcW w:w="469" w:type="dxa"/>
            <w:noWrap/>
          </w:tcPr>
          <w:p w14:paraId="3CF98742" w14:textId="77777777" w:rsidR="00752719" w:rsidRPr="00AD356A" w:rsidRDefault="00752719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noWrap/>
          </w:tcPr>
          <w:p w14:paraId="4BC6C4FE" w14:textId="08ABFF23" w:rsidR="00752719" w:rsidRPr="00B103AC" w:rsidRDefault="00294CAA" w:rsidP="001322C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03AC">
              <w:rPr>
                <w:rFonts w:ascii="Arial" w:hAnsi="Arial" w:cs="Arial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993" w:type="dxa"/>
            <w:noWrap/>
          </w:tcPr>
          <w:p w14:paraId="23803232" w14:textId="7EC635AC" w:rsidR="00752719" w:rsidRPr="00AD356A" w:rsidRDefault="00294CAA">
            <w:pPr>
              <w:rPr>
                <w:rFonts w:ascii="Arial" w:hAnsi="Arial" w:cs="Arial"/>
                <w:sz w:val="16"/>
                <w:szCs w:val="16"/>
              </w:rPr>
            </w:pPr>
            <w:r w:rsidRPr="00AD356A">
              <w:rPr>
                <w:rFonts w:ascii="Arial" w:hAnsi="Arial" w:cs="Arial"/>
                <w:sz w:val="16"/>
                <w:szCs w:val="16"/>
              </w:rPr>
              <w:t>12.8 years (±13.4)</w:t>
            </w:r>
          </w:p>
        </w:tc>
        <w:tc>
          <w:tcPr>
            <w:tcW w:w="1134" w:type="dxa"/>
            <w:noWrap/>
          </w:tcPr>
          <w:p w14:paraId="08126D8D" w14:textId="6D375509" w:rsidR="00752719" w:rsidRPr="00AD356A" w:rsidRDefault="00294CAA">
            <w:pPr>
              <w:rPr>
                <w:rFonts w:ascii="Arial" w:hAnsi="Arial" w:cs="Arial"/>
                <w:sz w:val="16"/>
                <w:szCs w:val="16"/>
              </w:rPr>
            </w:pPr>
            <w:r w:rsidRPr="00AD356A">
              <w:rPr>
                <w:rFonts w:ascii="Arial" w:hAnsi="Arial" w:cs="Arial"/>
                <w:sz w:val="16"/>
                <w:szCs w:val="16"/>
              </w:rPr>
              <w:t>28 months (±34.1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4A39DDB2" w14:textId="3960DD1E" w:rsidR="00752719" w:rsidRPr="00B103AC" w:rsidRDefault="00AD356A" w:rsidP="00AD356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03AC">
              <w:rPr>
                <w:rFonts w:ascii="Arial" w:hAnsi="Arial" w:cs="Arial"/>
                <w:b/>
                <w:bCs/>
                <w:sz w:val="16"/>
                <w:szCs w:val="16"/>
              </w:rPr>
              <w:t>Symptom</w:t>
            </w:r>
            <w:r w:rsidR="000E2039" w:rsidRPr="00B103AC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B103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resent (%)</w:t>
            </w:r>
          </w:p>
          <w:p w14:paraId="46017557" w14:textId="64EEE653" w:rsidR="00AD356A" w:rsidRPr="00B103AC" w:rsidRDefault="00AD356A" w:rsidP="00AD356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40FF7082" w14:textId="35AFB1D1" w:rsidR="00752719" w:rsidRPr="00AD356A" w:rsidRDefault="00AD356A">
            <w:pPr>
              <w:rPr>
                <w:rFonts w:ascii="Arial" w:hAnsi="Arial" w:cs="Arial"/>
                <w:sz w:val="16"/>
                <w:szCs w:val="16"/>
              </w:rPr>
            </w:pPr>
            <w:r w:rsidRPr="00AD356A">
              <w:rPr>
                <w:rFonts w:ascii="Arial" w:hAnsi="Arial" w:cs="Arial"/>
                <w:sz w:val="16"/>
                <w:szCs w:val="16"/>
              </w:rPr>
              <w:t xml:space="preserve">18 (56.3) </w:t>
            </w:r>
          </w:p>
        </w:tc>
        <w:tc>
          <w:tcPr>
            <w:tcW w:w="838" w:type="dxa"/>
            <w:noWrap/>
          </w:tcPr>
          <w:p w14:paraId="228C0644" w14:textId="5F887F50" w:rsidR="00752719" w:rsidRPr="00AD356A" w:rsidRDefault="008F336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91.4)</w:t>
            </w:r>
          </w:p>
        </w:tc>
        <w:tc>
          <w:tcPr>
            <w:tcW w:w="837" w:type="dxa"/>
            <w:noWrap/>
          </w:tcPr>
          <w:p w14:paraId="70D92CC7" w14:textId="557B0966" w:rsidR="00752719" w:rsidRPr="00AD356A" w:rsidRDefault="00E70E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74.4)</w:t>
            </w:r>
          </w:p>
        </w:tc>
        <w:tc>
          <w:tcPr>
            <w:tcW w:w="838" w:type="dxa"/>
            <w:noWrap/>
          </w:tcPr>
          <w:p w14:paraId="5697B279" w14:textId="319B8AF6" w:rsidR="00752719" w:rsidRPr="00AD356A" w:rsidRDefault="00CB68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A22FBF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2.6</w:t>
            </w:r>
            <w:r w:rsidR="00A22FB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37" w:type="dxa"/>
            <w:noWrap/>
          </w:tcPr>
          <w:p w14:paraId="14A6A041" w14:textId="3D422883" w:rsidR="00752719" w:rsidRPr="00AD356A" w:rsidRDefault="00A22F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70.8)</w:t>
            </w:r>
          </w:p>
        </w:tc>
        <w:tc>
          <w:tcPr>
            <w:tcW w:w="838" w:type="dxa"/>
            <w:noWrap/>
          </w:tcPr>
          <w:p w14:paraId="575E9E5A" w14:textId="6A47E7E1" w:rsidR="00752719" w:rsidRPr="00AD356A" w:rsidRDefault="00A22F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41.9)</w:t>
            </w:r>
          </w:p>
        </w:tc>
        <w:tc>
          <w:tcPr>
            <w:tcW w:w="837" w:type="dxa"/>
            <w:noWrap/>
          </w:tcPr>
          <w:p w14:paraId="63EDBA22" w14:textId="57E40942" w:rsidR="00752719" w:rsidRPr="00AD356A" w:rsidRDefault="00B81A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72BD1">
              <w:rPr>
                <w:rFonts w:ascii="Arial" w:hAnsi="Arial" w:cs="Arial"/>
                <w:sz w:val="16"/>
                <w:szCs w:val="16"/>
              </w:rPr>
              <w:t xml:space="preserve"> (7.4)</w:t>
            </w:r>
          </w:p>
        </w:tc>
        <w:tc>
          <w:tcPr>
            <w:tcW w:w="838" w:type="dxa"/>
            <w:noWrap/>
          </w:tcPr>
          <w:p w14:paraId="320AA995" w14:textId="14DAD566" w:rsidR="00752719" w:rsidRPr="00AD356A" w:rsidRDefault="00172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 (82.1)</w:t>
            </w:r>
          </w:p>
        </w:tc>
        <w:tc>
          <w:tcPr>
            <w:tcW w:w="837" w:type="dxa"/>
            <w:noWrap/>
          </w:tcPr>
          <w:p w14:paraId="5E187CF0" w14:textId="05EC4645" w:rsidR="00752719" w:rsidRPr="00AD356A" w:rsidRDefault="00DC7B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6)</w:t>
            </w:r>
          </w:p>
        </w:tc>
        <w:tc>
          <w:tcPr>
            <w:tcW w:w="838" w:type="dxa"/>
            <w:noWrap/>
          </w:tcPr>
          <w:p w14:paraId="6C7DEBC9" w14:textId="28CF0BDE" w:rsidR="00752719" w:rsidRPr="00AD356A" w:rsidRDefault="00DC7B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40)</w:t>
            </w:r>
          </w:p>
        </w:tc>
        <w:tc>
          <w:tcPr>
            <w:tcW w:w="838" w:type="dxa"/>
            <w:noWrap/>
          </w:tcPr>
          <w:p w14:paraId="35CB6DBD" w14:textId="77DEC3E1" w:rsidR="00752719" w:rsidRPr="00AD356A" w:rsidRDefault="00DC7B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3.8)</w:t>
            </w:r>
          </w:p>
        </w:tc>
      </w:tr>
      <w:tr w:rsidR="00F53035" w:rsidRPr="00AD356A" w14:paraId="1A95088F" w14:textId="77777777" w:rsidTr="00432586">
        <w:trPr>
          <w:trHeight w:val="393"/>
        </w:trPr>
        <w:tc>
          <w:tcPr>
            <w:tcW w:w="469" w:type="dxa"/>
            <w:noWrap/>
          </w:tcPr>
          <w:p w14:paraId="3C273FB6" w14:textId="77777777" w:rsidR="00F53035" w:rsidRPr="00AD356A" w:rsidRDefault="00F53035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noWrap/>
          </w:tcPr>
          <w:p w14:paraId="48C40F65" w14:textId="77777777" w:rsidR="00F53035" w:rsidRPr="00AD356A" w:rsidRDefault="00F53035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248F6D36" w14:textId="77777777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2D5D6A17" w14:textId="77777777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63AF8EB7" w14:textId="6CACB9CD" w:rsidR="00F53035" w:rsidRPr="00B103AC" w:rsidRDefault="00F53035" w:rsidP="00AD356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03AC">
              <w:rPr>
                <w:rFonts w:ascii="Arial" w:hAnsi="Arial" w:cs="Arial"/>
                <w:b/>
                <w:bCs/>
                <w:sz w:val="16"/>
                <w:szCs w:val="16"/>
              </w:rPr>
              <w:t>Symptoms absent (%)</w:t>
            </w:r>
          </w:p>
          <w:p w14:paraId="73BBB40B" w14:textId="77777777" w:rsidR="00F53035" w:rsidRPr="00B103AC" w:rsidRDefault="00F53035" w:rsidP="00AD356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02F6F2FA" w14:textId="64075240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 w:rsidRPr="00AD356A">
              <w:rPr>
                <w:rFonts w:ascii="Arial" w:hAnsi="Arial" w:cs="Arial"/>
                <w:sz w:val="16"/>
                <w:szCs w:val="16"/>
              </w:rPr>
              <w:t>14 (43.8)</w:t>
            </w:r>
          </w:p>
        </w:tc>
        <w:tc>
          <w:tcPr>
            <w:tcW w:w="838" w:type="dxa"/>
            <w:noWrap/>
          </w:tcPr>
          <w:p w14:paraId="56D4005D" w14:textId="00076427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8.6)</w:t>
            </w:r>
          </w:p>
        </w:tc>
        <w:tc>
          <w:tcPr>
            <w:tcW w:w="837" w:type="dxa"/>
            <w:noWrap/>
          </w:tcPr>
          <w:p w14:paraId="1E1EDBB0" w14:textId="34695673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25.6)</w:t>
            </w:r>
          </w:p>
        </w:tc>
        <w:tc>
          <w:tcPr>
            <w:tcW w:w="838" w:type="dxa"/>
            <w:noWrap/>
          </w:tcPr>
          <w:p w14:paraId="20DEA8A2" w14:textId="734D93AA" w:rsidR="00F53035" w:rsidRPr="00AD356A" w:rsidRDefault="00CB68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F5303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7.4</w:t>
            </w:r>
            <w:r w:rsidR="00F530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37" w:type="dxa"/>
            <w:noWrap/>
          </w:tcPr>
          <w:p w14:paraId="18F82373" w14:textId="27E7F596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29.2)</w:t>
            </w:r>
          </w:p>
        </w:tc>
        <w:tc>
          <w:tcPr>
            <w:tcW w:w="838" w:type="dxa"/>
            <w:noWrap/>
          </w:tcPr>
          <w:p w14:paraId="0274A908" w14:textId="7E5B0385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58.1)</w:t>
            </w:r>
          </w:p>
        </w:tc>
        <w:tc>
          <w:tcPr>
            <w:tcW w:w="837" w:type="dxa"/>
            <w:noWrap/>
          </w:tcPr>
          <w:p w14:paraId="50853880" w14:textId="2965A9D2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92.6)</w:t>
            </w:r>
          </w:p>
        </w:tc>
        <w:tc>
          <w:tcPr>
            <w:tcW w:w="838" w:type="dxa"/>
            <w:noWrap/>
          </w:tcPr>
          <w:p w14:paraId="21D560DE" w14:textId="2BFAB858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7.9)</w:t>
            </w:r>
          </w:p>
        </w:tc>
        <w:tc>
          <w:tcPr>
            <w:tcW w:w="837" w:type="dxa"/>
            <w:noWrap/>
          </w:tcPr>
          <w:p w14:paraId="11F1F161" w14:textId="62FAD7FA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(84)</w:t>
            </w:r>
          </w:p>
        </w:tc>
        <w:tc>
          <w:tcPr>
            <w:tcW w:w="838" w:type="dxa"/>
            <w:noWrap/>
          </w:tcPr>
          <w:p w14:paraId="09C5C9B8" w14:textId="55F7BE12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60)</w:t>
            </w:r>
          </w:p>
        </w:tc>
        <w:tc>
          <w:tcPr>
            <w:tcW w:w="838" w:type="dxa"/>
            <w:noWrap/>
          </w:tcPr>
          <w:p w14:paraId="03D84328" w14:textId="6A0B6A28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86.2)</w:t>
            </w:r>
          </w:p>
        </w:tc>
      </w:tr>
      <w:tr w:rsidR="00F53035" w:rsidRPr="00AD356A" w14:paraId="55B26CE0" w14:textId="77777777" w:rsidTr="00432586">
        <w:trPr>
          <w:trHeight w:val="393"/>
        </w:trPr>
        <w:tc>
          <w:tcPr>
            <w:tcW w:w="469" w:type="dxa"/>
            <w:noWrap/>
          </w:tcPr>
          <w:p w14:paraId="7CA53BC5" w14:textId="77777777" w:rsidR="00F53035" w:rsidRPr="00AD356A" w:rsidRDefault="00F53035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noWrap/>
          </w:tcPr>
          <w:p w14:paraId="69F2E5DB" w14:textId="77777777" w:rsidR="00F53035" w:rsidRPr="00AD356A" w:rsidRDefault="00F53035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2668F4FA" w14:textId="77777777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238ADC4F" w14:textId="77777777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55FA9B61" w14:textId="172CF605" w:rsidR="00F53035" w:rsidRPr="00B103AC" w:rsidRDefault="00F53035" w:rsidP="00AD356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03AC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  <w:r w:rsidR="00EF0F1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eported patients</w:t>
            </w:r>
          </w:p>
          <w:p w14:paraId="21329319" w14:textId="77777777" w:rsidR="00F53035" w:rsidRPr="00B103AC" w:rsidRDefault="00F53035" w:rsidP="00AD356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2C41FC1A" w14:textId="7BA11D03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72.7)</w:t>
            </w:r>
          </w:p>
        </w:tc>
        <w:tc>
          <w:tcPr>
            <w:tcW w:w="838" w:type="dxa"/>
            <w:noWrap/>
          </w:tcPr>
          <w:p w14:paraId="7A713900" w14:textId="2E4FEE33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(79.5)</w:t>
            </w:r>
          </w:p>
        </w:tc>
        <w:tc>
          <w:tcPr>
            <w:tcW w:w="837" w:type="dxa"/>
            <w:noWrap/>
          </w:tcPr>
          <w:p w14:paraId="64A4A0BF" w14:textId="34EB12A1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88.6)</w:t>
            </w:r>
          </w:p>
        </w:tc>
        <w:tc>
          <w:tcPr>
            <w:tcW w:w="838" w:type="dxa"/>
            <w:noWrap/>
          </w:tcPr>
          <w:p w14:paraId="1AB7A105" w14:textId="7A44113C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43.2)</w:t>
            </w:r>
          </w:p>
        </w:tc>
        <w:tc>
          <w:tcPr>
            <w:tcW w:w="837" w:type="dxa"/>
            <w:noWrap/>
          </w:tcPr>
          <w:p w14:paraId="11A90A4C" w14:textId="455AC7C3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54.5)</w:t>
            </w:r>
          </w:p>
        </w:tc>
        <w:tc>
          <w:tcPr>
            <w:tcW w:w="838" w:type="dxa"/>
            <w:noWrap/>
          </w:tcPr>
          <w:p w14:paraId="1CFCB20B" w14:textId="76B85F2F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(70.5)</w:t>
            </w:r>
          </w:p>
        </w:tc>
        <w:tc>
          <w:tcPr>
            <w:tcW w:w="837" w:type="dxa"/>
            <w:noWrap/>
          </w:tcPr>
          <w:p w14:paraId="25471ED3" w14:textId="0429E70C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61.4)</w:t>
            </w:r>
          </w:p>
        </w:tc>
        <w:tc>
          <w:tcPr>
            <w:tcW w:w="838" w:type="dxa"/>
            <w:noWrap/>
          </w:tcPr>
          <w:p w14:paraId="34763B6D" w14:textId="4F5462AB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63.6)</w:t>
            </w:r>
          </w:p>
        </w:tc>
        <w:tc>
          <w:tcPr>
            <w:tcW w:w="837" w:type="dxa"/>
            <w:noWrap/>
          </w:tcPr>
          <w:p w14:paraId="36D295F8" w14:textId="563E8524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56.8)</w:t>
            </w:r>
          </w:p>
        </w:tc>
        <w:tc>
          <w:tcPr>
            <w:tcW w:w="838" w:type="dxa"/>
            <w:noWrap/>
          </w:tcPr>
          <w:p w14:paraId="47D02EF9" w14:textId="630AF571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34.1)</w:t>
            </w:r>
          </w:p>
        </w:tc>
        <w:tc>
          <w:tcPr>
            <w:tcW w:w="838" w:type="dxa"/>
            <w:noWrap/>
          </w:tcPr>
          <w:p w14:paraId="18A6E52B" w14:textId="6C6F8811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65.9)</w:t>
            </w:r>
          </w:p>
        </w:tc>
      </w:tr>
      <w:tr w:rsidR="00F53035" w:rsidRPr="00AD356A" w14:paraId="22682275" w14:textId="77777777" w:rsidTr="00432586">
        <w:trPr>
          <w:trHeight w:val="393"/>
        </w:trPr>
        <w:tc>
          <w:tcPr>
            <w:tcW w:w="469" w:type="dxa"/>
            <w:noWrap/>
          </w:tcPr>
          <w:p w14:paraId="5864077B" w14:textId="77777777" w:rsidR="00F53035" w:rsidRPr="00AD356A" w:rsidRDefault="00F53035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noWrap/>
          </w:tcPr>
          <w:p w14:paraId="107FF1DF" w14:textId="77777777" w:rsidR="00F53035" w:rsidRPr="00AD356A" w:rsidRDefault="00F53035" w:rsidP="001322C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176EB8FA" w14:textId="77777777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DBB14CF" w14:textId="77777777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5D19EF56" w14:textId="3C06E494" w:rsidR="00F53035" w:rsidRPr="00B103AC" w:rsidRDefault="00F53035" w:rsidP="00AD356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03AC">
              <w:rPr>
                <w:rFonts w:ascii="Arial" w:hAnsi="Arial" w:cs="Arial"/>
                <w:b/>
                <w:bCs/>
                <w:sz w:val="16"/>
                <w:szCs w:val="16"/>
              </w:rPr>
              <w:t>Not reported (%)</w:t>
            </w:r>
          </w:p>
        </w:tc>
        <w:tc>
          <w:tcPr>
            <w:tcW w:w="837" w:type="dxa"/>
            <w:noWrap/>
          </w:tcPr>
          <w:p w14:paraId="46FFA18A" w14:textId="69410E70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27.3)</w:t>
            </w:r>
          </w:p>
        </w:tc>
        <w:tc>
          <w:tcPr>
            <w:tcW w:w="838" w:type="dxa"/>
            <w:noWrap/>
          </w:tcPr>
          <w:p w14:paraId="57E5092B" w14:textId="1AAA8802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0.5)</w:t>
            </w:r>
          </w:p>
        </w:tc>
        <w:tc>
          <w:tcPr>
            <w:tcW w:w="837" w:type="dxa"/>
            <w:noWrap/>
          </w:tcPr>
          <w:p w14:paraId="089D8EE4" w14:textId="45A4331A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1.4)</w:t>
            </w:r>
          </w:p>
        </w:tc>
        <w:tc>
          <w:tcPr>
            <w:tcW w:w="838" w:type="dxa"/>
            <w:noWrap/>
          </w:tcPr>
          <w:p w14:paraId="1F7F7342" w14:textId="0445A42C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56.8)</w:t>
            </w:r>
          </w:p>
        </w:tc>
        <w:tc>
          <w:tcPr>
            <w:tcW w:w="837" w:type="dxa"/>
            <w:noWrap/>
          </w:tcPr>
          <w:p w14:paraId="777567D1" w14:textId="24AFB148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45.5)</w:t>
            </w:r>
          </w:p>
        </w:tc>
        <w:tc>
          <w:tcPr>
            <w:tcW w:w="838" w:type="dxa"/>
            <w:noWrap/>
          </w:tcPr>
          <w:p w14:paraId="6E1CA9A5" w14:textId="074B74AC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29.5)</w:t>
            </w:r>
          </w:p>
        </w:tc>
        <w:tc>
          <w:tcPr>
            <w:tcW w:w="837" w:type="dxa"/>
            <w:noWrap/>
          </w:tcPr>
          <w:p w14:paraId="5CA50E5C" w14:textId="289D0C94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38.6)</w:t>
            </w:r>
          </w:p>
        </w:tc>
        <w:tc>
          <w:tcPr>
            <w:tcW w:w="838" w:type="dxa"/>
            <w:noWrap/>
          </w:tcPr>
          <w:p w14:paraId="4324BD28" w14:textId="4CCDFD38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36.4)</w:t>
            </w:r>
          </w:p>
        </w:tc>
        <w:tc>
          <w:tcPr>
            <w:tcW w:w="837" w:type="dxa"/>
            <w:noWrap/>
          </w:tcPr>
          <w:p w14:paraId="73798A49" w14:textId="5A59050A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43.2)</w:t>
            </w:r>
          </w:p>
        </w:tc>
        <w:tc>
          <w:tcPr>
            <w:tcW w:w="838" w:type="dxa"/>
            <w:noWrap/>
          </w:tcPr>
          <w:p w14:paraId="18BAFBCC" w14:textId="05C366C4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65.9)</w:t>
            </w:r>
          </w:p>
        </w:tc>
        <w:tc>
          <w:tcPr>
            <w:tcW w:w="838" w:type="dxa"/>
            <w:noWrap/>
          </w:tcPr>
          <w:p w14:paraId="585A7C87" w14:textId="0F6C5C39" w:rsidR="00F53035" w:rsidRPr="00AD356A" w:rsidRDefault="00F530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34.1)</w:t>
            </w:r>
          </w:p>
        </w:tc>
      </w:tr>
    </w:tbl>
    <w:p w14:paraId="475E47B7" w14:textId="77777777" w:rsidR="001322C3" w:rsidRPr="00B02071" w:rsidRDefault="001322C3">
      <w:pPr>
        <w:rPr>
          <w:rFonts w:ascii="Arial" w:hAnsi="Arial" w:cs="Arial"/>
        </w:rPr>
      </w:pPr>
    </w:p>
    <w:sectPr w:rsidR="001322C3" w:rsidRPr="00B02071" w:rsidSect="001322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2C3"/>
    <w:rsid w:val="000E2039"/>
    <w:rsid w:val="001322C3"/>
    <w:rsid w:val="00172BD1"/>
    <w:rsid w:val="001D0BFA"/>
    <w:rsid w:val="002514EA"/>
    <w:rsid w:val="00294CAA"/>
    <w:rsid w:val="0038042E"/>
    <w:rsid w:val="00382175"/>
    <w:rsid w:val="00384337"/>
    <w:rsid w:val="00387488"/>
    <w:rsid w:val="00432586"/>
    <w:rsid w:val="004C735D"/>
    <w:rsid w:val="005A3391"/>
    <w:rsid w:val="005D15E4"/>
    <w:rsid w:val="005F0A70"/>
    <w:rsid w:val="00602592"/>
    <w:rsid w:val="006428C7"/>
    <w:rsid w:val="006E4196"/>
    <w:rsid w:val="00752719"/>
    <w:rsid w:val="008C4085"/>
    <w:rsid w:val="008F3365"/>
    <w:rsid w:val="00A22FBF"/>
    <w:rsid w:val="00A64F19"/>
    <w:rsid w:val="00AD356A"/>
    <w:rsid w:val="00B02071"/>
    <w:rsid w:val="00B103AC"/>
    <w:rsid w:val="00B81A0B"/>
    <w:rsid w:val="00BA0029"/>
    <w:rsid w:val="00C4666D"/>
    <w:rsid w:val="00C57673"/>
    <w:rsid w:val="00CA04D5"/>
    <w:rsid w:val="00CB681D"/>
    <w:rsid w:val="00CD7A9B"/>
    <w:rsid w:val="00D23359"/>
    <w:rsid w:val="00DC7BB0"/>
    <w:rsid w:val="00E70ED0"/>
    <w:rsid w:val="00E9043F"/>
    <w:rsid w:val="00EA1BC2"/>
    <w:rsid w:val="00EE456E"/>
    <w:rsid w:val="00EF0F10"/>
    <w:rsid w:val="00F5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8C62"/>
  <w15:chartTrackingRefBased/>
  <w15:docId w15:val="{92BDA195-9315-4CBA-951B-8DBFF837B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01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18</Words>
  <Characters>4094</Characters>
  <Application>Microsoft Office Word</Application>
  <DocSecurity>0</DocSecurity>
  <Lines>34</Lines>
  <Paragraphs>9</Paragraphs>
  <ScaleCrop>false</ScaleCrop>
  <Company>UCIMC</Company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ios, Angela</dc:creator>
  <cp:keywords/>
  <dc:description/>
  <cp:lastModifiedBy>Martin Rios, Angela</cp:lastModifiedBy>
  <cp:revision>8</cp:revision>
  <dcterms:created xsi:type="dcterms:W3CDTF">2024-12-27T22:21:00Z</dcterms:created>
  <dcterms:modified xsi:type="dcterms:W3CDTF">2025-01-13T23:22:00Z</dcterms:modified>
</cp:coreProperties>
</file>